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6964D" w14:textId="77777777" w:rsidR="00854943" w:rsidRPr="006649C2" w:rsidRDefault="00854943" w:rsidP="00854943"/>
    <w:tbl>
      <w:tblPr>
        <w:tblW w:w="10023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90"/>
        <w:gridCol w:w="1800"/>
        <w:gridCol w:w="1080"/>
        <w:gridCol w:w="900"/>
        <w:gridCol w:w="1170"/>
        <w:gridCol w:w="1278"/>
        <w:gridCol w:w="1005"/>
      </w:tblGrid>
      <w:tr w:rsidR="00854943" w:rsidRPr="000C1CB0" w14:paraId="13E9B5AE" w14:textId="77777777" w:rsidTr="004F04F3">
        <w:trPr>
          <w:trHeight w:val="232"/>
        </w:trPr>
        <w:tc>
          <w:tcPr>
            <w:tcW w:w="1002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0E22F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 xml:space="preserve">Appendix A. </w:t>
            </w:r>
          </w:p>
          <w:p w14:paraId="18521997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  <w:p w14:paraId="20AC7AA4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C1CB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stimated Effects of Any CPS Involvement on Suspension</w:t>
            </w:r>
          </w:p>
        </w:tc>
      </w:tr>
      <w:tr w:rsidR="000E2216" w:rsidRPr="000C1CB0" w14:paraId="7726850A" w14:textId="77777777" w:rsidTr="004B2016">
        <w:trPr>
          <w:trHeight w:val="232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8E5C" w14:textId="77777777" w:rsidR="000E2216" w:rsidRPr="000C1CB0" w:rsidRDefault="000E2216" w:rsidP="000E221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E5BAA" w14:textId="77777777" w:rsidR="000E2216" w:rsidRPr="00E13B0F" w:rsidRDefault="000E2216" w:rsidP="000E22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3B0F">
              <w:rPr>
                <w:rFonts w:eastAsia="Times New Roman"/>
                <w:color w:val="000000"/>
                <w:sz w:val="20"/>
                <w:szCs w:val="20"/>
              </w:rPr>
              <w:t>M1</w:t>
            </w:r>
          </w:p>
          <w:p w14:paraId="72C11119" w14:textId="1DDF393D" w:rsidR="000E2216" w:rsidRPr="000C1CB0" w:rsidRDefault="000E2216" w:rsidP="000E22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3B0F">
              <w:rPr>
                <w:rFonts w:eastAsia="Times New Roman"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6985A" w14:textId="77777777" w:rsidR="000E2216" w:rsidRPr="00E13B0F" w:rsidRDefault="000E2216" w:rsidP="000E22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3B0F">
              <w:rPr>
                <w:rFonts w:eastAsia="Times New Roman"/>
                <w:color w:val="000000"/>
                <w:sz w:val="20"/>
                <w:szCs w:val="20"/>
              </w:rPr>
              <w:t>M2</w:t>
            </w:r>
          </w:p>
          <w:p w14:paraId="73B9D654" w14:textId="441FC0A9" w:rsidR="000E2216" w:rsidRPr="000C1CB0" w:rsidRDefault="000E2216" w:rsidP="000E22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3B0F">
              <w:rPr>
                <w:rFonts w:eastAsia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/>
                <w:color w:val="000000"/>
                <w:sz w:val="20"/>
                <w:szCs w:val="20"/>
              </w:rPr>
              <w:t>andom effects with</w:t>
            </w:r>
            <w:r w:rsidRPr="00E13B0F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chool d</w:t>
            </w:r>
            <w:r w:rsidRPr="00E13B0F">
              <w:rPr>
                <w:rFonts w:eastAsia="Times New Roman"/>
                <w:color w:val="000000"/>
                <w:sz w:val="20"/>
                <w:szCs w:val="20"/>
              </w:rPr>
              <w:t>istrict fixed effects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0544B" w14:textId="77777777" w:rsidR="000E2216" w:rsidRPr="00E13B0F" w:rsidRDefault="000E2216" w:rsidP="000E22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3B0F">
              <w:rPr>
                <w:rFonts w:eastAsia="Times New Roman"/>
                <w:color w:val="000000"/>
                <w:sz w:val="20"/>
                <w:szCs w:val="20"/>
              </w:rPr>
              <w:t>M3</w:t>
            </w:r>
          </w:p>
          <w:p w14:paraId="3B60443C" w14:textId="577EA3ED" w:rsidR="000E2216" w:rsidRPr="000C1CB0" w:rsidRDefault="000E2216" w:rsidP="000E221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3B0F">
              <w:rPr>
                <w:rFonts w:eastAsia="Times New Roman"/>
                <w:color w:val="000000"/>
                <w:sz w:val="20"/>
                <w:szCs w:val="20"/>
              </w:rPr>
              <w:t>Child fixed effects</w:t>
            </w:r>
          </w:p>
        </w:tc>
      </w:tr>
      <w:tr w:rsidR="00854943" w:rsidRPr="000C1CB0" w14:paraId="41FFA009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AC945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820A0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87BAE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DAF16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28F8B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9BC4F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A035C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95% CI</w:t>
            </w:r>
          </w:p>
        </w:tc>
      </w:tr>
      <w:tr w:rsidR="00854943" w:rsidRPr="000C1CB0" w14:paraId="5191F20F" w14:textId="77777777" w:rsidTr="004F04F3">
        <w:trPr>
          <w:trHeight w:val="232"/>
        </w:trPr>
        <w:tc>
          <w:tcPr>
            <w:tcW w:w="4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5B48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CPS involvement in the past and upcoming six months</w:t>
            </w:r>
          </w:p>
          <w:p w14:paraId="76D97CBF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(reference = non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8FF2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E167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DF84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C683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5738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54943" w:rsidRPr="000C1CB0" w14:paraId="5FEA7486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06E2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Recent or current CP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F95A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6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9EBA" w14:textId="29A9EFF4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49-1.7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25C8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61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25D2" w14:textId="4ABA96E1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48-1.7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E405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38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8208" w14:textId="3AB1FF5F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30-1.4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0C1CB0" w14:paraId="61513ADD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3031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Future CPS (no recent or current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96C6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6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1501" w14:textId="37B294F5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46-1.7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907F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59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1667" w14:textId="53B88EC8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45-1.7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4516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34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2467" w14:textId="44441A0D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24-1.4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0C1CB0" w14:paraId="0BB0ACED" w14:textId="77777777" w:rsidTr="004F04F3">
        <w:trPr>
          <w:trHeight w:val="232"/>
        </w:trPr>
        <w:tc>
          <w:tcPr>
            <w:tcW w:w="6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1A03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C1CB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PS involvement prior to kindergarten </w:t>
            </w:r>
            <w:r w:rsidRPr="000C1CB0">
              <w:rPr>
                <w:rFonts w:eastAsia="Times New Roman"/>
                <w:color w:val="000000"/>
                <w:sz w:val="20"/>
                <w:szCs w:val="20"/>
              </w:rPr>
              <w:t>(reference = non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EA3E0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1D0D1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4D949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54943" w:rsidRPr="000C1CB0" w14:paraId="133F16C5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A6B0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57652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8ED1A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CB299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C5B3E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5342F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FE709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54943" w:rsidRPr="000C1CB0" w14:paraId="1AB69EC1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3684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1 CPS rep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5392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2.1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FE59" w14:textId="65D44A3F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93-2.3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9545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2.09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31FC" w14:textId="2645A4F8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91-2.2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A7A0C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EE9C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0C1CB0" w14:paraId="0C6890BB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21E9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Multiple CPS repor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D2A4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3.0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C61B" w14:textId="36767836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2.69-3.3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BC31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2.99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A174" w14:textId="4DB7AF36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2.68-3.3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DD06E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1FE61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0C1CB0" w14:paraId="594AC55B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FFF8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FC reun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A31C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2.4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5717" w14:textId="41B7397C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2.01-2.9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F91B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2.34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3C14" w14:textId="03B95A55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95-2.8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D98BE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99234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0C1CB0" w14:paraId="061A33E7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26A0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FC adop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978D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59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C462" w14:textId="23A1525B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15-2.2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9402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61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D13E" w14:textId="1DA9F972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15-2.2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DFA0F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EF6AE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0C1CB0" w14:paraId="3CE3308D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CB5B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 xml:space="preserve">FC other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42DE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2.8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0C32" w14:textId="6EEEA604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2.27-3.4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DA4A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2.79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3A1A" w14:textId="14625052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2.25-3.4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9BC87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27303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0C1CB0" w14:paraId="3B0CA6EE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71BA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9EAF9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83CC7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094D4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A70A4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0256F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8F5DA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54943" w:rsidRPr="000C1CB0" w14:paraId="1971B969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C02A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04F1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3.6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6ACA" w14:textId="70050F58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3.32-4.0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AE09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3.44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6344" w14:textId="37BFC0F0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3.11-3.8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5F2EE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7C63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0C1CB0" w14:paraId="1608F774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A3A6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DB1E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2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D023" w14:textId="4E014F0A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09-1.3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9813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16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BDB5" w14:textId="366CC092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05-1.2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3BA6B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389C5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0C1CB0" w14:paraId="6F56160A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C90C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BC22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8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380D" w14:textId="63E3F766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53-2.2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FA14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2.01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A34F" w14:textId="29942048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61-2.5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E09EF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FCF71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0C1CB0" w14:paraId="7032955A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5E5D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Native Americ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02CE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0.3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7DB0" w14:textId="54AF0D67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0.28-0.4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B5A8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0.3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DD73" w14:textId="183FA17B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0.25-0.4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06271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D3E7A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0C1CB0" w14:paraId="2AD811A1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7F07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Asian/Pacific isla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0795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2.3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C960" w14:textId="3AECAF47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2.11-2.7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5797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2.16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3564" w14:textId="0077D1B6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90-2.4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908C9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2B721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0C1CB0" w14:paraId="15E0DB72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2082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Multiraci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FEF5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CDC7" w14:textId="27C8E05F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0.98-1.1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1DCA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A7B3" w14:textId="202400C6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0.99-1.1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54548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FD165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0C1CB0" w14:paraId="089EBB3E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F7064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Old for grade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78D35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3.6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12536" w14:textId="180F1A38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3.32-4.0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D654D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3.44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42F43" w14:textId="02D73444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3.11-3.8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F395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13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E7798" w14:textId="42DA2464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01-1.2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0C1CB0" w14:paraId="168EFF52" w14:textId="77777777" w:rsidTr="004F04F3">
        <w:trPr>
          <w:trHeight w:val="232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F5C4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ast year special education disability </w:t>
            </w:r>
            <w:r w:rsidRPr="000C1CB0">
              <w:rPr>
                <w:rFonts w:eastAsia="Times New Roman"/>
                <w:color w:val="000000"/>
                <w:sz w:val="20"/>
                <w:szCs w:val="20"/>
              </w:rPr>
              <w:t>(reference = non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E3B8B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F0716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F8453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439E0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F20F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13*</w:t>
            </w:r>
          </w:p>
        </w:tc>
      </w:tr>
      <w:tr w:rsidR="00854943" w:rsidRPr="000C1CB0" w14:paraId="7777C0F5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A66A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Aut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D7C5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4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814E" w14:textId="7BC8858C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18-1.7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2D8E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46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7E79" w14:textId="7875C61B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19-1.8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BDCA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0.72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B7AA" w14:textId="39AA370B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0.59-0.8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0C1CB0" w14:paraId="2EDA6B98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6CCA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Learning disabi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6FE7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3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C7AF" w14:textId="0D6EF93E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22-1.5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6B74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43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03AD" w14:textId="753C099C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26-1.6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E913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19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66F5" w14:textId="73C94FFB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03-1.3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0C1CB0" w14:paraId="2470EC8E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6E9A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Speech &amp; langu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CF42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CB20" w14:textId="77A4E980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0.78-1.1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74A6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DEF8" w14:textId="44910DB0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0.76-1.0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A1B1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D5B9" w14:textId="6803C8FE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0.77-1.0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0C1CB0" w14:paraId="6EE09C30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FCEF7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Intellectual disability/traumatic brain inju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3A93B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0B8F" w14:textId="3B72F71C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0.88-1.4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83F98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C9179" w14:textId="4D9D1BA9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0.87-1.4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58DF9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45A14" w14:textId="342DA401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0.75-1.2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0C1CB0" w14:paraId="68EA329E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BEFF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Emotional behavior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034C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2.7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3919" w14:textId="632A5B63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2.38-3.1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60A7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2.83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C813" w14:textId="1A9E48BB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2.46-3.2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5FD6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18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73E8" w14:textId="7D92CD66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09-1.2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0C1CB0" w14:paraId="41FF9B76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4BF19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Physical impair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40AE7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3449E" w14:textId="149866AC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0.59-1.5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C2F40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D7987" w14:textId="7AD4EEF8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0.60-1.5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BEA42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EB59" w14:textId="26B16714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0.31-1.0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0C1CB0" w14:paraId="49AC81A5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BC773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Significant developmental del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F487E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67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CC8B6" w14:textId="7A13575F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17-2.4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CDE23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2.01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2AD79" w14:textId="054BBCAB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42-2.8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5BCBF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6B14C" w14:textId="7C5CFC81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0.93-1.6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0C1CB0" w14:paraId="2235A978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6E9B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1E13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7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C327" w14:textId="104C4894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60-2.0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7993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79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BE0A" w14:textId="7CD4D76B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59-2.0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63F7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17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EEDE" w14:textId="54760B4E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06-1.2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0C1CB0" w14:paraId="577D3969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2CDE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Prior SY homelessne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3D68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3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82E4" w14:textId="432D762F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23-1.5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42F0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34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D06C" w14:textId="3DCF3FA8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21-1.4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93E7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22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E880" w14:textId="2401A582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13-1.3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0C1CB0" w14:paraId="3E8791BF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52D9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Prior SY free/reduced lun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49A3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8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E754" w14:textId="580F3CCA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76-2.0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57AE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89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AA10" w14:textId="07F7B73F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77-2.0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31C1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color w:val="000000"/>
                <w:sz w:val="20"/>
                <w:szCs w:val="20"/>
              </w:rPr>
              <w:t>1.14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A264" w14:textId="65826233" w:rsidR="00854943" w:rsidRPr="000C1CB0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0C1CB0">
              <w:rPr>
                <w:color w:val="000000"/>
                <w:sz w:val="20"/>
                <w:szCs w:val="20"/>
              </w:rPr>
              <w:t>1.07-1.2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0C1CB0" w14:paraId="51FFCEB9" w14:textId="77777777" w:rsidTr="004F04F3">
        <w:trPr>
          <w:trHeight w:val="232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27CC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dditional Covariates/Specifica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AE06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1232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BEEF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CE90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27D5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54943" w:rsidRPr="000C1CB0" w14:paraId="4F3A858A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7FD3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Grade level fixed effects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9BB7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A20F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E68D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</w:tr>
      <w:tr w:rsidR="00854943" w:rsidRPr="000C1CB0" w14:paraId="214E5037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E291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Calendar month fixed effects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8994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AF62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1A6B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</w:tr>
      <w:tr w:rsidR="00854943" w:rsidRPr="000C1CB0" w14:paraId="0AD25B1D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238C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Prior suspensions covariate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9C55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46FD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3725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 w:rsidR="00854943" w:rsidRPr="000C1CB0" w14:paraId="1633EF1F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24C0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 xml:space="preserve">Time-varying district covariates 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C2F3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BF04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D505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</w:tr>
      <w:tr w:rsidR="00854943" w:rsidRPr="000C1CB0" w14:paraId="103A22F2" w14:textId="77777777" w:rsidTr="004F04F3">
        <w:trPr>
          <w:trHeight w:val="2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249E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 xml:space="preserve">District fixed effects 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AF9F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21A7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FB08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 w:rsidR="00854943" w:rsidRPr="000C1CB0" w14:paraId="25BF06CD" w14:textId="77777777" w:rsidTr="004F04F3">
        <w:trPr>
          <w:trHeight w:val="22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6ADE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Child fixed effects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8F07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EB38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2777E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1CB0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</w:tr>
      <w:tr w:rsidR="00854943" w:rsidRPr="000C1CB0" w14:paraId="7B745E08" w14:textId="77777777" w:rsidTr="004F04F3">
        <w:trPr>
          <w:trHeight w:val="22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211D8" w14:textId="77777777" w:rsidR="00854943" w:rsidRPr="000C1CB0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children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382D5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3B0F">
              <w:rPr>
                <w:rFonts w:eastAsia="Times New Roman"/>
                <w:color w:val="000000"/>
                <w:sz w:val="20"/>
                <w:szCs w:val="20"/>
              </w:rPr>
              <w:t>49,918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E66A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3B0F">
              <w:rPr>
                <w:rFonts w:eastAsia="Times New Roman"/>
                <w:color w:val="000000"/>
                <w:sz w:val="20"/>
                <w:szCs w:val="20"/>
              </w:rPr>
              <w:t>48,380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A63D2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3B0F">
              <w:rPr>
                <w:rFonts w:eastAsia="Times New Roman"/>
                <w:color w:val="000000"/>
                <w:sz w:val="20"/>
                <w:szCs w:val="20"/>
              </w:rPr>
              <w:t>6,429</w:t>
            </w:r>
          </w:p>
        </w:tc>
      </w:tr>
      <w:tr w:rsidR="00854943" w:rsidRPr="000C1CB0" w14:paraId="0DE52B28" w14:textId="77777777" w:rsidTr="004F04F3">
        <w:trPr>
          <w:trHeight w:val="228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484494" w14:textId="77777777" w:rsidR="00854943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child months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BBC5C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3B0F">
              <w:rPr>
                <w:rFonts w:eastAsia="Times New Roman"/>
                <w:color w:val="000000"/>
                <w:sz w:val="20"/>
                <w:szCs w:val="20"/>
              </w:rPr>
              <w:t>4.3M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F5B9B1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3B0F">
              <w:rPr>
                <w:rFonts w:eastAsia="Times New Roman"/>
                <w:color w:val="000000"/>
                <w:sz w:val="20"/>
                <w:szCs w:val="20"/>
              </w:rPr>
              <w:t>4.1M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E16B7C" w14:textId="77777777" w:rsidR="00854943" w:rsidRPr="000C1CB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3B0F">
              <w:rPr>
                <w:rFonts w:eastAsia="Times New Roman"/>
                <w:color w:val="000000"/>
                <w:sz w:val="20"/>
                <w:szCs w:val="20"/>
              </w:rPr>
              <w:t>540,018</w:t>
            </w:r>
          </w:p>
        </w:tc>
      </w:tr>
    </w:tbl>
    <w:p w14:paraId="2BB56414" w14:textId="77777777" w:rsidR="00854943" w:rsidRPr="006649C2" w:rsidRDefault="00854943" w:rsidP="00854943">
      <w:pPr>
        <w:spacing w:after="0" w:line="240" w:lineRule="auto"/>
        <w:rPr>
          <w:sz w:val="20"/>
          <w:szCs w:val="20"/>
        </w:rPr>
      </w:pPr>
      <w:r w:rsidRPr="006649C2">
        <w:rPr>
          <w:sz w:val="20"/>
          <w:szCs w:val="20"/>
        </w:rPr>
        <w:t xml:space="preserve">Notes: CPS=child protective services; NP=no placement; FC=foster care; SY=school year. Reference for male is female; reference group for race/ethnicity is non-Hispanic white. M1=random effects model; M2= random effects model with school district fixed effects; M3=within-child fixed effects.  </w:t>
      </w:r>
    </w:p>
    <w:p w14:paraId="0ADE70A7" w14:textId="09F68AE2" w:rsidR="00854943" w:rsidRPr="000E2216" w:rsidRDefault="00854943" w:rsidP="000E2216">
      <w:pPr>
        <w:spacing w:after="0" w:line="240" w:lineRule="auto"/>
        <w:rPr>
          <w:sz w:val="20"/>
          <w:szCs w:val="20"/>
        </w:rPr>
      </w:pPr>
      <w:r w:rsidRPr="006649C2">
        <w:rPr>
          <w:sz w:val="20"/>
          <w:szCs w:val="20"/>
        </w:rPr>
        <w:t>*</w:t>
      </w:r>
      <w:r w:rsidRPr="006649C2">
        <w:rPr>
          <w:i/>
          <w:iCs/>
          <w:sz w:val="20"/>
          <w:szCs w:val="20"/>
        </w:rPr>
        <w:t>p</w:t>
      </w:r>
      <w:r w:rsidRPr="006649C2">
        <w:rPr>
          <w:sz w:val="20"/>
          <w:szCs w:val="20"/>
        </w:rPr>
        <w:t>&lt;.05, **</w:t>
      </w:r>
      <w:r w:rsidRPr="006649C2">
        <w:rPr>
          <w:i/>
          <w:iCs/>
          <w:sz w:val="20"/>
          <w:szCs w:val="20"/>
        </w:rPr>
        <w:t>p</w:t>
      </w:r>
      <w:r w:rsidRPr="006649C2">
        <w:rPr>
          <w:sz w:val="20"/>
          <w:szCs w:val="20"/>
        </w:rPr>
        <w:t>&lt;.01, ***</w:t>
      </w:r>
      <w:r w:rsidRPr="006649C2">
        <w:rPr>
          <w:i/>
          <w:iCs/>
          <w:sz w:val="20"/>
          <w:szCs w:val="20"/>
        </w:rPr>
        <w:t>p</w:t>
      </w:r>
      <w:r w:rsidRPr="006649C2">
        <w:rPr>
          <w:sz w:val="20"/>
          <w:szCs w:val="20"/>
        </w:rPr>
        <w:t xml:space="preserve">&lt;.001 </w:t>
      </w:r>
    </w:p>
    <w:tbl>
      <w:tblPr>
        <w:tblW w:w="10620" w:type="dxa"/>
        <w:tblInd w:w="-36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970"/>
        <w:gridCol w:w="900"/>
        <w:gridCol w:w="1179"/>
        <w:gridCol w:w="711"/>
        <w:gridCol w:w="1165"/>
        <w:gridCol w:w="815"/>
        <w:gridCol w:w="1080"/>
        <w:gridCol w:w="720"/>
        <w:gridCol w:w="1080"/>
      </w:tblGrid>
      <w:tr w:rsidR="00854943" w:rsidRPr="001867EE" w14:paraId="161D12FD" w14:textId="77777777" w:rsidTr="004F04F3">
        <w:trPr>
          <w:trHeight w:val="241"/>
        </w:trPr>
        <w:tc>
          <w:tcPr>
            <w:tcW w:w="88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46DD1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lastRenderedPageBreak/>
              <w:t xml:space="preserve">Appendix B. </w:t>
            </w:r>
          </w:p>
          <w:p w14:paraId="6345B8C6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1867E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andom and Fixed Effects Linear Regression Estimates for Out-of-School Suspens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E7992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A9043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54943" w:rsidRPr="001867EE" w14:paraId="589F4EEE" w14:textId="77777777" w:rsidTr="004F04F3">
        <w:trPr>
          <w:trHeight w:val="241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33AC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14BCB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M1</w:t>
            </w:r>
          </w:p>
          <w:p w14:paraId="0C8595F9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2228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M2</w:t>
            </w:r>
          </w:p>
          <w:p w14:paraId="07465B49" w14:textId="7FFDD1B8" w:rsidR="00854943" w:rsidRPr="001867EE" w:rsidRDefault="00855310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3B0F">
              <w:rPr>
                <w:rFonts w:eastAsia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/>
                <w:color w:val="000000"/>
                <w:sz w:val="20"/>
                <w:szCs w:val="20"/>
              </w:rPr>
              <w:t>andom effects with</w:t>
            </w:r>
            <w:r w:rsidRPr="00E13B0F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chool d</w:t>
            </w:r>
            <w:r w:rsidRPr="00E13B0F">
              <w:rPr>
                <w:rFonts w:eastAsia="Times New Roman"/>
                <w:color w:val="000000"/>
                <w:sz w:val="20"/>
                <w:szCs w:val="20"/>
              </w:rPr>
              <w:t>istrict fixed effects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8B1A6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M3</w:t>
            </w:r>
          </w:p>
          <w:p w14:paraId="0133F4A4" w14:textId="2A4C402F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Child fixed effects</w:t>
            </w:r>
            <w:r w:rsidR="00855310">
              <w:rPr>
                <w:rFonts w:eastAsia="Times New Roman"/>
                <w:color w:val="000000"/>
                <w:sz w:val="20"/>
                <w:szCs w:val="20"/>
              </w:rPr>
              <w:t>, full sampl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D3980" w14:textId="77777777" w:rsidR="0085531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 xml:space="preserve">M4 </w:t>
            </w:r>
          </w:p>
          <w:p w14:paraId="413CE80F" w14:textId="0CD9F978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Child fixed effects, logit sub</w:t>
            </w:r>
            <w:r w:rsidR="00855310">
              <w:rPr>
                <w:rFonts w:eastAsia="Times New Roman"/>
                <w:color w:val="000000"/>
                <w:sz w:val="20"/>
                <w:szCs w:val="20"/>
              </w:rPr>
              <w:t>sample</w:t>
            </w:r>
          </w:p>
        </w:tc>
      </w:tr>
      <w:tr w:rsidR="00854943" w:rsidRPr="001867EE" w14:paraId="68814AEA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3F0B3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5606FB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679B6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83399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3077C7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700F98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30F44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D5D66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4E6A6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95% CI</w:t>
            </w:r>
          </w:p>
        </w:tc>
      </w:tr>
      <w:tr w:rsidR="00854943" w:rsidRPr="001867EE" w14:paraId="0AC2CE6E" w14:textId="77777777" w:rsidTr="004F04F3">
        <w:trPr>
          <w:trHeight w:val="241"/>
        </w:trPr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3E054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PS contact in the past and upcoming six months</w:t>
            </w:r>
            <w:r w:rsidRPr="001867EE">
              <w:rPr>
                <w:rFonts w:eastAsia="Times New Roman"/>
                <w:color w:val="000000"/>
                <w:sz w:val="20"/>
                <w:szCs w:val="20"/>
              </w:rPr>
              <w:t xml:space="preserve"> (reference=no CPS)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1D0E1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723D4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6388E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496CB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9E9A6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5618B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BDBFA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54943" w:rsidRPr="001867EE" w14:paraId="75C4FF08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05CF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 xml:space="preserve">   Recent or current CPS-N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CAB7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76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9358" w14:textId="13F8F1C9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58-0.9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47AB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79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6DDF" w14:textId="1AC6ADA0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61-0.9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DC80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5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0832" w14:textId="2F9696B9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51-0.6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73D02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1.6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C3D35" w14:textId="7019A7BD" w:rsidR="00854943" w:rsidRPr="001867EE" w:rsidRDefault="00AF6C7D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1.41-1.9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1867EE" w14:paraId="0FA9D373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8BB83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 xml:space="preserve">   Recent or current CPS-F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E4FC1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67DAD" w14:textId="27DA63E6" w:rsidR="00854943" w:rsidRPr="001867EE" w:rsidRDefault="00AF6C7D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17-0.5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0122B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5B790" w14:textId="5F3DF1C6" w:rsidR="00854943" w:rsidRPr="001867EE" w:rsidRDefault="00AF6C7D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14-0.6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FF524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2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C3A25" w14:textId="1CF23838" w:rsidR="00854943" w:rsidRPr="001867EE" w:rsidRDefault="00AF6C7D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10-0.3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F9600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A61E0" w14:textId="6B2FA127" w:rsidR="00854943" w:rsidRPr="001867EE" w:rsidRDefault="00AF6C7D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15-0.8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1867EE" w14:paraId="2C28FB8C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AD09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 xml:space="preserve">   Future CPS (no recent or current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E5F9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53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41AC" w14:textId="2DA7D64C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37-0.6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3C01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55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EF1E" w14:textId="7726E34D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39-0.7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3C4C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3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06C1" w14:textId="35C4621A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25-0.3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BD71B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1.0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7FB1B" w14:textId="3B2F586E" w:rsidR="00854943" w:rsidRPr="001867EE" w:rsidRDefault="00AF6C7D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80-1.3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1867EE" w14:paraId="562ADB3F" w14:textId="77777777" w:rsidTr="004F04F3">
        <w:trPr>
          <w:trHeight w:val="241"/>
        </w:trPr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7014D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1867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PS involvement prior to kindergarten </w:t>
            </w:r>
            <w:r w:rsidRPr="001867EE">
              <w:rPr>
                <w:rFonts w:eastAsia="Times New Roman"/>
                <w:color w:val="000000"/>
                <w:sz w:val="20"/>
                <w:szCs w:val="20"/>
              </w:rPr>
              <w:t>(reference = none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9BFD7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15EEA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31F9D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906D06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B378B7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54943" w:rsidRPr="001867EE" w14:paraId="29616956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E6C3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1 CPS report, N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AFBD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16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CAE4" w14:textId="61427DEA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08-0.2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4F97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17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279F" w14:textId="50190EA1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09-0.2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301CF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9568F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DAAF9A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8F5FF7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1867EE" w14:paraId="69FECAD8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E395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Multiple CPS reports, N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8EB8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43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D62D" w14:textId="4D4C6E28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27-0.5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5211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44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2838" w14:textId="6DAEDF02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29-0.6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1E894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42F89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007656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C8735F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1867EE" w14:paraId="15C689F5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A2CF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FC to reunifi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DBBB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6A94" w14:textId="007703A5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17-0.2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7AD9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8A75" w14:textId="7E5DA51A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16-0.3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68A1E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D4BAE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FD478D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AEB0EF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1867EE" w14:paraId="32A22743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3A44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FC to adop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40BC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0.22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33DA" w14:textId="6473D485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42--0.0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1DF2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0.24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882E" w14:textId="64CA2D8D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45--0.0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F408D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C342C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0A3261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3BAE7F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1867EE" w14:paraId="2D3C5BA1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091D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FC to o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53DB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ECDA" w14:textId="7DAAB86F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03-0.6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1713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105D" w14:textId="571E46DC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04-0.6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D9F2C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0173A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27E769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E56ABA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1867EE" w14:paraId="0A7841A0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0534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8944C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E23EB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4AF08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BBCBF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4A203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81086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9ED0CD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BD2670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1867EE" w14:paraId="7071F15C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4DAC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A250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11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C74F" w14:textId="46A05B76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08-0.1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D8EB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11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AA8E" w14:textId="3BEA10E1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09-0.1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8D4BE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6379E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8083E4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506CFC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1867EE" w14:paraId="18ABCB35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5340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AFC5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84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D328" w14:textId="2DC85553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72-0.9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A763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82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2C1F" w14:textId="78B9FEA4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71-0.9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29313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13CCF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C6A32C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6E9DE2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1867EE" w14:paraId="53CCD286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7D82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A21E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3417" w14:textId="25D03AD2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09-0.0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0C02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5E4C" w14:textId="3F53BB69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08-0.0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84F1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EAA5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5A6E4C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460F7C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1867EE" w14:paraId="39329BFC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4DA5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Native Americ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B386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C378" w14:textId="4217E25D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10-0.1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9761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3457" w14:textId="14024F46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03-0.2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EA7C1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648CB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0357A3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45C210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1867EE" w14:paraId="6041E6BE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D78E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Asian/Pacific isla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4796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0.12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4001" w14:textId="3D88FC58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15--0.0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192B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0.13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3FF2" w14:textId="4640A701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16--0.0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AD8AA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6E2FA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BE55FB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F54AC2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1867EE" w14:paraId="171CA560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E0F0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Multiraci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2FD3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21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AD49" w14:textId="574F38EB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11-0.3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9845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22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653C" w14:textId="71C11596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12-0.3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0844A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FEE63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392E33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AE1307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</w:t>
            </w:r>
          </w:p>
        </w:tc>
      </w:tr>
      <w:tr w:rsidR="00854943" w:rsidRPr="001867EE" w14:paraId="697EC49F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0FF55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Old for grade lev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04734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06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8823D" w14:textId="40365062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01-0.1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92AA9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05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680B1" w14:textId="3EBBEF21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00-0.1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3E455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2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B8F81" w14:textId="63F85D04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13-0.2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D4704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8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A47BB" w14:textId="3090A30D" w:rsidR="00854943" w:rsidRPr="001867EE" w:rsidRDefault="00AF6C7D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41-1.2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1867EE" w14:paraId="2C289178" w14:textId="77777777" w:rsidTr="004F04F3">
        <w:trPr>
          <w:trHeight w:val="241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9F2FC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ast year special education disability </w:t>
            </w:r>
            <w:r w:rsidRPr="001867EE">
              <w:rPr>
                <w:rFonts w:eastAsia="Times New Roman"/>
                <w:color w:val="000000"/>
                <w:sz w:val="20"/>
                <w:szCs w:val="20"/>
              </w:rPr>
              <w:t>(reference = none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B849E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B576C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A2A6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DA107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78AF2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2A3410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1C34F6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54943" w:rsidRPr="001867EE" w14:paraId="2705EFB9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62BD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Aut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5C4B3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7F147" w14:textId="264A58A9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04-0.1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FFA00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12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6973C" w14:textId="3DD6C205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03-0.2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4AC57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3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473BF" w14:textId="4E3D1357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24-0.3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96709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61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2BFD5" w14:textId="7BAB5AAC" w:rsidR="00854943" w:rsidRPr="001867EE" w:rsidRDefault="00AF6C7D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20-1.0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1867EE" w14:paraId="610777F8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5F87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Learning disabi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F9748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B8BCE" w14:textId="784CA453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02-0.0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F5831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74177" w14:textId="1B33D71B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02-0.0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7611F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1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5DBDE" w14:textId="7A90AAAD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10-0.1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0CC5C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4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CB0CD" w14:textId="1BA11844" w:rsidR="00854943" w:rsidRPr="001867EE" w:rsidRDefault="00AF6C7D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07-0.7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1867EE" w14:paraId="19B08605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5A94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Speech &amp; langu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9D8C6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E0B41" w14:textId="637B5F55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25-0.1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2A8F6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8B204" w14:textId="56C31F72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27-0.1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23CB0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8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F01E2" w14:textId="38DF273D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73-1.0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7FBB0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1.53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F7ECE" w14:textId="32633D57" w:rsidR="00854943" w:rsidRPr="001867EE" w:rsidRDefault="00AF6C7D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60-2.4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1867EE" w14:paraId="6A4F2AD3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237D9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Intellectual disability/traumatic brain inju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544FD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2.30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490DB" w14:textId="22C95BFA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1.93-2.6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5C71A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2.37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3E400" w14:textId="4C4AC4FA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1.99-2.7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E91C7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3.9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B6336" w14:textId="4D109266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3.84-4.0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9E921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3.7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18102" w14:textId="4C826766" w:rsidR="00854943" w:rsidRPr="001867EE" w:rsidRDefault="00AF6C7D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3.41-4.0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1867EE" w14:paraId="339BB9ED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DFA7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Emotional behavio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3054C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F29BA" w14:textId="535456B0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23-0.3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07461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D5C5F" w14:textId="298F712F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24-0.3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D65A7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2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199E7" w14:textId="3C14F244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04-0.5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9EB69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919B4" w14:textId="0FE740DC" w:rsidR="00854943" w:rsidRPr="001867EE" w:rsidRDefault="00AF6C7D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2.07-1.6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1867EE" w14:paraId="2C6EC50E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88107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Physical impair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AD1C5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E3F84" w14:textId="3A5C28EA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09-0.2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799B3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02D57" w14:textId="4C573EF4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04-0.3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816C1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D424" w14:textId="6B5F8403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01-0.2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01D74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6C3B5" w14:textId="38916742" w:rsidR="00854943" w:rsidRPr="001867EE" w:rsidRDefault="00AF6C7D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-0.71-0.8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1867EE" w14:paraId="352CD262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A7CCF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Significant developmental del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2D90E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67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DCF57" w14:textId="6D5B9AFC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50-0.8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833F8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67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E7222" w14:textId="67DA07B3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49-0.8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D4F4F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1.4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82BB8" w14:textId="1BC6D448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1.37-1.5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1F728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2.3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3792E" w14:textId="367FA2A5" w:rsidR="00854943" w:rsidRPr="001867EE" w:rsidRDefault="00AF6C7D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1.97-2.6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1867EE" w14:paraId="561755EF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D4B8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04587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805BD" w14:textId="6A74115E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04-0.1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0F841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12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0B23A" w14:textId="69771852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03-0.2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22207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3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040E9" w14:textId="537E8378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24-0.3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6E05F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61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A590E" w14:textId="3E396A9F" w:rsidR="00854943" w:rsidRPr="001867EE" w:rsidRDefault="00AF6C7D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20-1.0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1867EE" w14:paraId="75A6CCB3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8A896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85882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86127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3B443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756CB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97C2C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D4FF7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B1A878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98F975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54943" w:rsidRPr="001867EE" w14:paraId="5ECB9AD7" w14:textId="77777777" w:rsidTr="004F04F3">
        <w:trPr>
          <w:trHeight w:val="20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7EF02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Prior SY homelessn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8DC7F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61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FB387" w14:textId="3D279C5E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39-0.8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70F24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62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CD4C2" w14:textId="1A5363BB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40-0.8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AF9E7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5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2148C" w14:textId="1E9F8A4A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43-0.5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AFBA1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9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40EE1" w14:textId="494A0445" w:rsidR="00854943" w:rsidRPr="001867EE" w:rsidRDefault="00AF6C7D" w:rsidP="004F04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59-1.2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1867EE" w14:paraId="5203677F" w14:textId="77777777" w:rsidTr="004F04F3">
        <w:trPr>
          <w:trHeight w:val="216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006C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Prior SY free/reduced lunc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D12AA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09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1DF06" w14:textId="0E7CD916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07-0.1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5A5CC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10**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65AEE" w14:textId="46370C68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07-0.1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B0B71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1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2C39F" w14:textId="682C6BBB" w:rsidR="00854943" w:rsidRPr="001867EE" w:rsidRDefault="00AF6C7D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09-0.1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76EDF" w14:textId="77777777" w:rsidR="00854943" w:rsidRPr="001867EE" w:rsidRDefault="00854943" w:rsidP="004F04F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0.3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53F1F" w14:textId="77B1446E" w:rsidR="00854943" w:rsidRPr="001867EE" w:rsidRDefault="00AF6C7D" w:rsidP="004F04F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1867EE">
              <w:rPr>
                <w:color w:val="000000"/>
                <w:sz w:val="20"/>
                <w:szCs w:val="20"/>
              </w:rPr>
              <w:t>0.16-0.5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1867EE" w14:paraId="54BA977E" w14:textId="77777777" w:rsidTr="004F04F3">
        <w:trPr>
          <w:trHeight w:val="46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647CE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dditional Covariates/Specification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D8D6A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704B6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C6E7F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7B056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4C7E8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E5E213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1EE816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54943" w:rsidRPr="001867EE" w14:paraId="50656AD5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8E39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Grade level fixed effects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6E532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36364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8BDF5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C368C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</w:tr>
      <w:tr w:rsidR="00854943" w:rsidRPr="001867EE" w14:paraId="3268DB82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3C47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Calendar month fixed effects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553E6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06BCE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A217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B278C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</w:tr>
      <w:tr w:rsidR="00854943" w:rsidRPr="001867EE" w14:paraId="21DC7C9C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E62A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Prior suspensions covariate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FC53B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E3888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B99EA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DC7E0D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 w:rsidR="00854943" w:rsidRPr="001867EE" w14:paraId="37826B0E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35E1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 xml:space="preserve">Time-varying district covariates 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0BDF9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4CD01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6726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6D0BC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</w:tr>
      <w:tr w:rsidR="00854943" w:rsidRPr="001867EE" w14:paraId="1508AF15" w14:textId="77777777" w:rsidTr="004F04F3">
        <w:trPr>
          <w:trHeight w:val="24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B8C1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 xml:space="preserve">District fixed effects 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9853A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8D5FD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63588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08E86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 w:rsidR="00854943" w:rsidRPr="001867EE" w14:paraId="58DDA3DF" w14:textId="77777777" w:rsidTr="004F04F3">
        <w:trPr>
          <w:trHeight w:val="236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16A9C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Child fixed effects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39C11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171743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E42C13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B9A5D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</w:tr>
      <w:tr w:rsidR="00854943" w:rsidRPr="001867EE" w14:paraId="135A69FC" w14:textId="77777777" w:rsidTr="004F04F3">
        <w:trPr>
          <w:trHeight w:val="236"/>
        </w:trPr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E483CB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1867EE">
              <w:rPr>
                <w:rFonts w:eastAsia="Times New Roman"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20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A0DE28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49918</w:t>
            </w:r>
          </w:p>
        </w:tc>
        <w:tc>
          <w:tcPr>
            <w:tcW w:w="18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779572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48587</w:t>
            </w:r>
          </w:p>
        </w:tc>
        <w:tc>
          <w:tcPr>
            <w:tcW w:w="1895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2AD2C59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49918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vAlign w:val="bottom"/>
          </w:tcPr>
          <w:p w14:paraId="788B4EC9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6553</w:t>
            </w:r>
          </w:p>
        </w:tc>
      </w:tr>
      <w:tr w:rsidR="00854943" w:rsidRPr="001867EE" w14:paraId="0BC1768E" w14:textId="77777777" w:rsidTr="004F04F3">
        <w:trPr>
          <w:trHeight w:val="236"/>
        </w:trPr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A0B0DB" w14:textId="77777777" w:rsidR="00854943" w:rsidRPr="001867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1867EE">
              <w:rPr>
                <w:rFonts w:eastAsia="Times New Roman"/>
                <w:color w:val="000000"/>
                <w:sz w:val="20"/>
                <w:szCs w:val="20"/>
              </w:rPr>
              <w:t>Child months</w:t>
            </w:r>
          </w:p>
        </w:tc>
        <w:tc>
          <w:tcPr>
            <w:tcW w:w="207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AD7FE6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4267908</w:t>
            </w:r>
          </w:p>
        </w:tc>
        <w:tc>
          <w:tcPr>
            <w:tcW w:w="18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107931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4117234</w:t>
            </w:r>
          </w:p>
        </w:tc>
        <w:tc>
          <w:tcPr>
            <w:tcW w:w="18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061017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4267908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6A3FA2D" w14:textId="77777777" w:rsidR="00854943" w:rsidRPr="001867EE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867EE">
              <w:rPr>
                <w:color w:val="000000"/>
                <w:sz w:val="20"/>
                <w:szCs w:val="20"/>
              </w:rPr>
              <w:t>550351</w:t>
            </w:r>
          </w:p>
        </w:tc>
      </w:tr>
      <w:tr w:rsidR="00854943" w:rsidRPr="001867EE" w14:paraId="19489C86" w14:textId="77777777" w:rsidTr="004F04F3">
        <w:trPr>
          <w:trHeight w:val="236"/>
        </w:trPr>
        <w:tc>
          <w:tcPr>
            <w:tcW w:w="10620" w:type="dxa"/>
            <w:gridSpan w:val="9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17EDCFC6" w14:textId="77777777" w:rsidR="00854943" w:rsidRPr="001867EE" w:rsidRDefault="00854943" w:rsidP="004F04F3">
            <w:pPr>
              <w:spacing w:after="0" w:line="240" w:lineRule="auto"/>
              <w:rPr>
                <w:sz w:val="20"/>
                <w:szCs w:val="20"/>
              </w:rPr>
            </w:pPr>
            <w:r w:rsidRPr="001867EE">
              <w:rPr>
                <w:sz w:val="20"/>
                <w:szCs w:val="20"/>
              </w:rPr>
              <w:t xml:space="preserve">Notes: Coefficients are interpreted as percentage point changes (outcome scaled as 100/0 instead of 1/0).  CPS=child protective services; NP=no placement; FC=foster care; SY=school year. Reference for male is female; reference group for race/ethnicity is non-Hispanic white. M1=random effects model; M2= random effects model with school district fixed effects; M3=within-child </w:t>
            </w:r>
            <w:r w:rsidRPr="001867EE">
              <w:rPr>
                <w:sz w:val="20"/>
                <w:szCs w:val="20"/>
              </w:rPr>
              <w:lastRenderedPageBreak/>
              <w:t>fixed effects. *</w:t>
            </w:r>
            <w:r w:rsidRPr="001867EE">
              <w:rPr>
                <w:i/>
                <w:iCs/>
                <w:sz w:val="20"/>
                <w:szCs w:val="20"/>
              </w:rPr>
              <w:t>p</w:t>
            </w:r>
            <w:r w:rsidRPr="001867EE">
              <w:rPr>
                <w:sz w:val="20"/>
                <w:szCs w:val="20"/>
              </w:rPr>
              <w:t>&lt;.05, **</w:t>
            </w:r>
            <w:r w:rsidRPr="001867EE">
              <w:rPr>
                <w:i/>
                <w:iCs/>
                <w:sz w:val="20"/>
                <w:szCs w:val="20"/>
              </w:rPr>
              <w:t>p</w:t>
            </w:r>
            <w:r w:rsidRPr="001867EE">
              <w:rPr>
                <w:sz w:val="20"/>
                <w:szCs w:val="20"/>
              </w:rPr>
              <w:t>&lt;.01, ***</w:t>
            </w:r>
            <w:r w:rsidRPr="001867EE">
              <w:rPr>
                <w:i/>
                <w:iCs/>
                <w:sz w:val="20"/>
                <w:szCs w:val="20"/>
              </w:rPr>
              <w:t>p</w:t>
            </w:r>
            <w:r w:rsidRPr="001867EE">
              <w:rPr>
                <w:sz w:val="20"/>
                <w:szCs w:val="20"/>
              </w:rPr>
              <w:t>&lt;.001</w:t>
            </w:r>
          </w:p>
        </w:tc>
      </w:tr>
    </w:tbl>
    <w:p w14:paraId="11A97FFF" w14:textId="77777777" w:rsidR="00854943" w:rsidRDefault="00854943" w:rsidP="00854943"/>
    <w:p w14:paraId="2EA01FC5" w14:textId="77777777" w:rsidR="00854943" w:rsidRDefault="00854943" w:rsidP="00854943">
      <w:r>
        <w:br w:type="page"/>
      </w:r>
    </w:p>
    <w:p w14:paraId="4FEFA301" w14:textId="77777777" w:rsidR="00854943" w:rsidRDefault="00854943" w:rsidP="00854943"/>
    <w:tbl>
      <w:tblPr>
        <w:tblW w:w="6013" w:type="dxa"/>
        <w:tblLook w:val="04A0" w:firstRow="1" w:lastRow="0" w:firstColumn="1" w:lastColumn="0" w:noHBand="0" w:noVBand="1"/>
      </w:tblPr>
      <w:tblGrid>
        <w:gridCol w:w="2623"/>
        <w:gridCol w:w="1481"/>
        <w:gridCol w:w="964"/>
        <w:gridCol w:w="945"/>
      </w:tblGrid>
      <w:tr w:rsidR="00854943" w:rsidRPr="00631772" w14:paraId="4356788E" w14:textId="77777777" w:rsidTr="004F04F3">
        <w:trPr>
          <w:trHeight w:val="212"/>
        </w:trPr>
        <w:tc>
          <w:tcPr>
            <w:tcW w:w="60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406B" w14:textId="77777777" w:rsidR="00854943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Appendix C</w:t>
            </w:r>
          </w:p>
          <w:p w14:paraId="29AD27A8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72D72940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umulative Rates of CPS and Suspension by Subgroup (Percentages)</w:t>
            </w:r>
          </w:p>
        </w:tc>
      </w:tr>
      <w:tr w:rsidR="00854943" w:rsidRPr="00631772" w14:paraId="14859CA2" w14:textId="77777777" w:rsidTr="004F04F3">
        <w:trPr>
          <w:trHeight w:val="424"/>
        </w:trPr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BC69C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DF4582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Suspended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7A6936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Any CPS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23266B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CPS-FC</w:t>
            </w:r>
          </w:p>
        </w:tc>
      </w:tr>
      <w:tr w:rsidR="00854943" w:rsidRPr="00631772" w14:paraId="118C2A93" w14:textId="77777777" w:rsidTr="004F04F3">
        <w:trPr>
          <w:trHeight w:val="212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AA72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CF14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E8D0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5665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54943" w:rsidRPr="00631772" w14:paraId="2A8459D7" w14:textId="77777777" w:rsidTr="004F04F3">
        <w:trPr>
          <w:trHeight w:val="212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00A0" w14:textId="77777777" w:rsidR="00854943" w:rsidRPr="00631772" w:rsidRDefault="00854943" w:rsidP="004F04F3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CEF2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E512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9E22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2.02</w:t>
            </w:r>
          </w:p>
        </w:tc>
      </w:tr>
      <w:tr w:rsidR="00854943" w:rsidRPr="00631772" w14:paraId="05BD5650" w14:textId="77777777" w:rsidTr="004F04F3">
        <w:trPr>
          <w:trHeight w:val="212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5EA1" w14:textId="77777777" w:rsidR="00854943" w:rsidRPr="00631772" w:rsidRDefault="00854943" w:rsidP="004F04F3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11F1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2104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87D1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2.12</w:t>
            </w:r>
          </w:p>
        </w:tc>
      </w:tr>
      <w:tr w:rsidR="00854943" w:rsidRPr="00631772" w14:paraId="2F23A012" w14:textId="77777777" w:rsidTr="004F04F3">
        <w:trPr>
          <w:trHeight w:val="212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F86E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64BD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52CC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0F0F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54943" w:rsidRPr="00631772" w14:paraId="70AFE420" w14:textId="77777777" w:rsidTr="004F04F3">
        <w:trPr>
          <w:trHeight w:val="212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A27E" w14:textId="77777777" w:rsidR="00854943" w:rsidRPr="00631772" w:rsidRDefault="00854943" w:rsidP="004F04F3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67FB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E877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06CE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1.50</w:t>
            </w:r>
          </w:p>
        </w:tc>
      </w:tr>
      <w:tr w:rsidR="00854943" w:rsidRPr="00631772" w14:paraId="769CAC58" w14:textId="77777777" w:rsidTr="004F04F3">
        <w:trPr>
          <w:trHeight w:val="212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90EB" w14:textId="77777777" w:rsidR="00854943" w:rsidRPr="00631772" w:rsidRDefault="00854943" w:rsidP="004F04F3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536D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51.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3E16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28.5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A263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6.07</w:t>
            </w:r>
          </w:p>
        </w:tc>
      </w:tr>
      <w:tr w:rsidR="00854943" w:rsidRPr="00631772" w14:paraId="6B3AE68C" w14:textId="77777777" w:rsidTr="004F04F3">
        <w:trPr>
          <w:trHeight w:val="212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99E3" w14:textId="77777777" w:rsidR="00854943" w:rsidRPr="00631772" w:rsidRDefault="00854943" w:rsidP="004F04F3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8549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2A0C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16.5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D0D2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2.16</w:t>
            </w:r>
          </w:p>
        </w:tc>
      </w:tr>
      <w:tr w:rsidR="00854943" w:rsidRPr="00631772" w14:paraId="273B453D" w14:textId="77777777" w:rsidTr="004F04F3">
        <w:trPr>
          <w:trHeight w:val="212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7608" w14:textId="77777777" w:rsidR="00854943" w:rsidRPr="00631772" w:rsidRDefault="00854943" w:rsidP="004F04F3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Native America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DD68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26.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CA15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26.8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3F4D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8.39</w:t>
            </w:r>
          </w:p>
        </w:tc>
      </w:tr>
      <w:tr w:rsidR="00854943" w:rsidRPr="00631772" w14:paraId="3839C688" w14:textId="77777777" w:rsidTr="004F04F3">
        <w:trPr>
          <w:trHeight w:val="212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0DF4" w14:textId="77777777" w:rsidR="00854943" w:rsidRPr="00631772" w:rsidRDefault="00854943" w:rsidP="004F04F3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Asian/</w:t>
            </w:r>
            <w:proofErr w:type="spellStart"/>
            <w:r w:rsidRPr="00631772">
              <w:rPr>
                <w:rFonts w:eastAsia="Times New Roman"/>
                <w:color w:val="000000"/>
                <w:sz w:val="20"/>
                <w:szCs w:val="20"/>
              </w:rPr>
              <w:t>PacIsl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067C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8968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23C3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</w:tr>
      <w:tr w:rsidR="00854943" w:rsidRPr="00631772" w14:paraId="3C7A38D6" w14:textId="77777777" w:rsidTr="004F04F3">
        <w:trPr>
          <w:trHeight w:val="212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2F51" w14:textId="77777777" w:rsidR="00854943" w:rsidRPr="00631772" w:rsidRDefault="00854943" w:rsidP="004F04F3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Multiracial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FD15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23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F37B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22.5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A268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4.87</w:t>
            </w:r>
          </w:p>
        </w:tc>
      </w:tr>
      <w:tr w:rsidR="00854943" w:rsidRPr="00631772" w14:paraId="383A5629" w14:textId="77777777" w:rsidTr="004F04F3">
        <w:trPr>
          <w:trHeight w:val="212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4767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1635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B649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EFDA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54943" w:rsidRPr="00631772" w14:paraId="512788AD" w14:textId="77777777" w:rsidTr="004F04F3">
        <w:trPr>
          <w:trHeight w:val="212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462D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Grade level group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F9AD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26B5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C4D2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54943" w:rsidRPr="00631772" w14:paraId="1CBCAA44" w14:textId="77777777" w:rsidTr="004F04F3">
        <w:trPr>
          <w:trHeight w:val="212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2D43" w14:textId="77777777" w:rsidR="00854943" w:rsidRPr="00631772" w:rsidRDefault="00854943" w:rsidP="004F04F3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K-4t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4A12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4936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910F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1.50</w:t>
            </w:r>
          </w:p>
        </w:tc>
      </w:tr>
      <w:tr w:rsidR="00854943" w:rsidRPr="00631772" w14:paraId="64A42094" w14:textId="77777777" w:rsidTr="004F04F3">
        <w:trPr>
          <w:trHeight w:val="212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C6ED" w14:textId="77777777" w:rsidR="00854943" w:rsidRPr="00631772" w:rsidRDefault="00854943" w:rsidP="004F04F3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5th-6t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2BDF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BF35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531C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</w:tr>
      <w:tr w:rsidR="00854943" w:rsidRPr="00631772" w14:paraId="7B9B17CB" w14:textId="77777777" w:rsidTr="004F04F3">
        <w:trPr>
          <w:trHeight w:val="212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AB94" w14:textId="77777777" w:rsidR="00854943" w:rsidRPr="00631772" w:rsidRDefault="00854943" w:rsidP="004F04F3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7th-8t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1020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80C8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3460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</w:tr>
      <w:tr w:rsidR="00854943" w:rsidRPr="00631772" w14:paraId="4724D8D5" w14:textId="77777777" w:rsidTr="004F04F3">
        <w:trPr>
          <w:trHeight w:val="212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CD8C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Special Educ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1EA5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6EEA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F214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54943" w:rsidRPr="00631772" w14:paraId="23249DC3" w14:textId="77777777" w:rsidTr="004F04F3">
        <w:trPr>
          <w:trHeight w:val="212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4EF9" w14:textId="77777777" w:rsidR="00854943" w:rsidRPr="00631772" w:rsidRDefault="00854943" w:rsidP="004F04F3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A05D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FE01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11.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4D9E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1.66</w:t>
            </w:r>
          </w:p>
        </w:tc>
      </w:tr>
      <w:tr w:rsidR="00854943" w:rsidRPr="00631772" w14:paraId="4ED029DB" w14:textId="77777777" w:rsidTr="004F04F3">
        <w:trPr>
          <w:trHeight w:val="212"/>
        </w:trPr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502F4" w14:textId="77777777" w:rsidR="00854943" w:rsidRPr="00631772" w:rsidRDefault="00854943" w:rsidP="004F04F3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F1E8F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20.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43E93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20.2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1532A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4.00</w:t>
            </w:r>
          </w:p>
        </w:tc>
      </w:tr>
      <w:tr w:rsidR="00854943" w:rsidRPr="00631772" w14:paraId="6782B978" w14:textId="77777777" w:rsidTr="004F04F3">
        <w:trPr>
          <w:trHeight w:val="735"/>
        </w:trPr>
        <w:tc>
          <w:tcPr>
            <w:tcW w:w="60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287DC" w14:textId="77777777" w:rsidR="00854943" w:rsidRPr="0063177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31772">
              <w:rPr>
                <w:rFonts w:eastAsia="Times New Roman"/>
                <w:color w:val="000000"/>
                <w:sz w:val="20"/>
                <w:szCs w:val="20"/>
              </w:rPr>
              <w:t>CPS = Child protective services; FC=foster care. Grade descriptives include 1 observation per student per grade group. Special education descriptives include 1 observation per student per special education status.</w:t>
            </w:r>
          </w:p>
        </w:tc>
      </w:tr>
    </w:tbl>
    <w:p w14:paraId="1D12136D" w14:textId="77777777" w:rsidR="00854943" w:rsidRDefault="00854943" w:rsidP="00854943"/>
    <w:p w14:paraId="5980067A" w14:textId="77777777" w:rsidR="00854943" w:rsidRDefault="00854943" w:rsidP="00854943">
      <w:r>
        <w:br w:type="page"/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4084"/>
        <w:gridCol w:w="1067"/>
        <w:gridCol w:w="1421"/>
        <w:gridCol w:w="996"/>
        <w:gridCol w:w="1072"/>
      </w:tblGrid>
      <w:tr w:rsidR="00854943" w:rsidRPr="006649C2" w14:paraId="7B7C5848" w14:textId="77777777" w:rsidTr="00855310">
        <w:trPr>
          <w:trHeight w:val="720"/>
        </w:trPr>
        <w:tc>
          <w:tcPr>
            <w:tcW w:w="65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553E8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lastRenderedPageBreak/>
              <w:t>Appendix D</w:t>
            </w:r>
          </w:p>
          <w:p w14:paraId="58F0C019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2706709A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6649C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fferentiation of Type of Disciplinary Even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A7E8A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54F9F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54943" w:rsidRPr="006649C2" w14:paraId="5A890A3A" w14:textId="77777777" w:rsidTr="00855310">
        <w:trPr>
          <w:trHeight w:val="140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B3F8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2DFF" w14:textId="2548B7A4" w:rsidR="00854943" w:rsidRPr="0085531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55310">
              <w:rPr>
                <w:rFonts w:eastAsia="Times New Roman"/>
                <w:color w:val="000000"/>
                <w:sz w:val="20"/>
                <w:szCs w:val="20"/>
              </w:rPr>
              <w:t xml:space="preserve">Random effects with </w:t>
            </w:r>
            <w:r w:rsidR="00855310">
              <w:rPr>
                <w:rFonts w:eastAsia="Times New Roman"/>
                <w:color w:val="000000"/>
                <w:sz w:val="20"/>
                <w:szCs w:val="20"/>
              </w:rPr>
              <w:t xml:space="preserve">school </w:t>
            </w:r>
            <w:r w:rsidRPr="00855310">
              <w:rPr>
                <w:rFonts w:eastAsia="Times New Roman"/>
                <w:color w:val="000000"/>
                <w:sz w:val="20"/>
                <w:szCs w:val="20"/>
              </w:rPr>
              <w:t>district fixed effects (M2)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880C" w14:textId="77777777" w:rsidR="00854943" w:rsidRPr="00855310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55310">
              <w:rPr>
                <w:rFonts w:eastAsia="Times New Roman"/>
                <w:color w:val="000000"/>
                <w:sz w:val="20"/>
                <w:szCs w:val="20"/>
              </w:rPr>
              <w:t>Child fixed effects (M3)</w:t>
            </w:r>
          </w:p>
        </w:tc>
      </w:tr>
      <w:tr w:rsidR="00854943" w:rsidRPr="006649C2" w14:paraId="67F2131D" w14:textId="77777777" w:rsidTr="00855310">
        <w:trPr>
          <w:trHeight w:val="140"/>
        </w:trPr>
        <w:tc>
          <w:tcPr>
            <w:tcW w:w="4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A330D" w14:textId="77777777" w:rsidR="00854943" w:rsidRPr="006649C2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56DB6" w14:textId="77777777" w:rsidR="00854943" w:rsidRPr="006649C2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6649C2">
              <w:rPr>
                <w:rFonts w:eastAsia="Times New Roman"/>
                <w:color w:val="000000"/>
                <w:sz w:val="20"/>
                <w:szCs w:val="20"/>
                <w:u w:val="single"/>
              </w:rPr>
              <w:t>OR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EBFDA" w14:textId="77777777" w:rsidR="00854943" w:rsidRPr="006649C2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6649C2">
              <w:rPr>
                <w:rFonts w:eastAsia="Times New Roman"/>
                <w:color w:val="000000"/>
                <w:sz w:val="20"/>
                <w:szCs w:val="20"/>
                <w:u w:val="single"/>
              </w:rPr>
              <w:t>95% CI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2D4C6" w14:textId="77777777" w:rsidR="00854943" w:rsidRPr="006649C2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6649C2">
              <w:rPr>
                <w:rFonts w:eastAsia="Times New Roman"/>
                <w:color w:val="000000"/>
                <w:sz w:val="20"/>
                <w:szCs w:val="20"/>
                <w:u w:val="single"/>
              </w:rPr>
              <w:t>OR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9B42D" w14:textId="77777777" w:rsidR="00854943" w:rsidRPr="006649C2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6649C2">
              <w:rPr>
                <w:rFonts w:eastAsia="Times New Roman"/>
                <w:color w:val="000000"/>
                <w:sz w:val="20"/>
                <w:szCs w:val="20"/>
                <w:u w:val="single"/>
              </w:rPr>
              <w:t>95% CI</w:t>
            </w:r>
          </w:p>
        </w:tc>
      </w:tr>
      <w:tr w:rsidR="00854943" w:rsidRPr="006649C2" w14:paraId="66E84100" w14:textId="77777777" w:rsidTr="00855310">
        <w:trPr>
          <w:trHeight w:val="140"/>
        </w:trPr>
        <w:tc>
          <w:tcPr>
            <w:tcW w:w="65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279C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649C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vere Infraction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70FB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F079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54943" w:rsidRPr="006649C2" w14:paraId="1D57292B" w14:textId="77777777" w:rsidTr="00855310">
        <w:trPr>
          <w:trHeight w:val="140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952F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649C2">
              <w:rPr>
                <w:rFonts w:eastAsia="Times New Roman"/>
                <w:color w:val="000000"/>
                <w:sz w:val="20"/>
                <w:szCs w:val="20"/>
              </w:rPr>
              <w:t>CPS involvement in the past and upcoming six months</w:t>
            </w:r>
          </w:p>
          <w:p w14:paraId="1EF21367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649C2">
              <w:rPr>
                <w:rFonts w:eastAsia="Times New Roman"/>
                <w:color w:val="000000"/>
                <w:sz w:val="20"/>
                <w:szCs w:val="20"/>
              </w:rPr>
              <w:t xml:space="preserve"> (reference=no CPS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1C7A" w14:textId="77777777" w:rsidR="00854943" w:rsidRPr="006649C2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47CA" w14:textId="77777777" w:rsidR="00854943" w:rsidRPr="006649C2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F790" w14:textId="77777777" w:rsidR="00854943" w:rsidRPr="006649C2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075D" w14:textId="77777777" w:rsidR="00854943" w:rsidRPr="006649C2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54943" w:rsidRPr="006649C2" w14:paraId="1A38F24A" w14:textId="77777777" w:rsidTr="00855310">
        <w:trPr>
          <w:trHeight w:val="140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1ACF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649C2">
              <w:rPr>
                <w:rFonts w:eastAsia="Times New Roman"/>
                <w:color w:val="000000"/>
                <w:sz w:val="20"/>
                <w:szCs w:val="20"/>
              </w:rPr>
              <w:t xml:space="preserve">   Recent or current CPS-NP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835EA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649C2">
              <w:rPr>
                <w:color w:val="000000"/>
                <w:sz w:val="20"/>
                <w:szCs w:val="20"/>
              </w:rPr>
              <w:t>1.63***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2D1E" w14:textId="6B26267B" w:rsidR="00854943" w:rsidRPr="006649C2" w:rsidRDefault="00AF6C7D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6649C2">
              <w:rPr>
                <w:color w:val="000000"/>
                <w:sz w:val="20"/>
                <w:szCs w:val="20"/>
              </w:rPr>
              <w:t>1.44-1.8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4D34F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649C2">
              <w:rPr>
                <w:color w:val="000000"/>
                <w:sz w:val="20"/>
                <w:szCs w:val="20"/>
              </w:rPr>
              <w:t>1.33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B3765" w14:textId="4434CAB1" w:rsidR="00854943" w:rsidRPr="006649C2" w:rsidRDefault="00AF6C7D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6649C2">
              <w:rPr>
                <w:color w:val="000000"/>
                <w:sz w:val="20"/>
                <w:szCs w:val="20"/>
              </w:rPr>
              <w:t>1.20-1.4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6649C2" w14:paraId="567D29B7" w14:textId="77777777" w:rsidTr="00855310">
        <w:trPr>
          <w:trHeight w:val="140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B722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649C2">
              <w:rPr>
                <w:rFonts w:eastAsia="Times New Roman"/>
                <w:color w:val="000000"/>
                <w:sz w:val="20"/>
                <w:szCs w:val="20"/>
              </w:rPr>
              <w:t xml:space="preserve">   Recent or current CPS-F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55A4F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649C2">
              <w:rPr>
                <w:color w:val="000000"/>
                <w:sz w:val="20"/>
                <w:szCs w:val="20"/>
              </w:rPr>
              <w:t>1.29*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66310" w14:textId="0F203AA3" w:rsidR="00854943" w:rsidRPr="006649C2" w:rsidRDefault="00AF6C7D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6649C2">
              <w:rPr>
                <w:color w:val="000000"/>
                <w:sz w:val="20"/>
                <w:szCs w:val="20"/>
              </w:rPr>
              <w:t>1.04-1.5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338E7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649C2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AB275" w14:textId="6F12B8F9" w:rsidR="00854943" w:rsidRPr="006649C2" w:rsidRDefault="00AF6C7D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6649C2">
              <w:rPr>
                <w:color w:val="000000"/>
                <w:sz w:val="20"/>
                <w:szCs w:val="20"/>
              </w:rPr>
              <w:t>0.95-1.3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6649C2" w14:paraId="01F53C4C" w14:textId="77777777" w:rsidTr="00855310">
        <w:trPr>
          <w:trHeight w:val="140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2B06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649C2">
              <w:rPr>
                <w:rFonts w:eastAsia="Times New Roman"/>
                <w:color w:val="000000"/>
                <w:sz w:val="20"/>
                <w:szCs w:val="20"/>
              </w:rPr>
              <w:t xml:space="preserve">   Future CPS (no recent or current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D3AFA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649C2">
              <w:rPr>
                <w:color w:val="000000"/>
                <w:sz w:val="20"/>
                <w:szCs w:val="20"/>
              </w:rPr>
              <w:t>1.52***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C72B1" w14:textId="4378D17C" w:rsidR="00854943" w:rsidRPr="006649C2" w:rsidRDefault="00AF6C7D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6649C2">
              <w:rPr>
                <w:color w:val="000000"/>
                <w:sz w:val="20"/>
                <w:szCs w:val="20"/>
              </w:rPr>
              <w:t>1.34-1.7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8E364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649C2">
              <w:rPr>
                <w:color w:val="000000"/>
                <w:sz w:val="20"/>
                <w:szCs w:val="20"/>
              </w:rPr>
              <w:t>1.22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84D2A" w14:textId="3A7E8BFE" w:rsidR="00854943" w:rsidRPr="006649C2" w:rsidRDefault="00AF6C7D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6649C2">
              <w:rPr>
                <w:color w:val="000000"/>
                <w:sz w:val="20"/>
                <w:szCs w:val="20"/>
              </w:rPr>
              <w:t>1.09-1.3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6649C2" w14:paraId="4A62F52F" w14:textId="77777777" w:rsidTr="00855310">
        <w:trPr>
          <w:trHeight w:val="140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6E2A3" w14:textId="77777777" w:rsidR="00854943" w:rsidRPr="00CA0B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A0BE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CA0BEE">
              <w:rPr>
                <w:rFonts w:eastAsia="Times New Roman"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15571" w14:textId="77777777" w:rsidR="00854943" w:rsidRPr="006649C2" w:rsidRDefault="00854943" w:rsidP="004F04F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95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7B2CF" w14:textId="77777777" w:rsidR="00854943" w:rsidRPr="006649C2" w:rsidRDefault="00854943" w:rsidP="004F04F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3721B" w14:textId="77777777" w:rsidR="00854943" w:rsidRPr="006649C2" w:rsidRDefault="00854943" w:rsidP="004F04F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D7DE1" w14:textId="77777777" w:rsidR="00854943" w:rsidRPr="006649C2" w:rsidRDefault="00854943" w:rsidP="004F04F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854943" w:rsidRPr="006649C2" w14:paraId="5C23B594" w14:textId="77777777" w:rsidTr="00855310">
        <w:trPr>
          <w:trHeight w:val="140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DAC0" w14:textId="77777777" w:rsidR="00854943" w:rsidRPr="00CA0B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A0BE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CA0BEE">
              <w:rPr>
                <w:rFonts w:eastAsia="Times New Roman"/>
                <w:color w:val="000000"/>
                <w:sz w:val="20"/>
                <w:szCs w:val="20"/>
              </w:rPr>
              <w:t>Child-month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C6F3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8369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31E5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DAF5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182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CEC1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54943" w:rsidRPr="006649C2" w14:paraId="03F0BF45" w14:textId="77777777" w:rsidTr="00855310">
        <w:trPr>
          <w:trHeight w:val="140"/>
        </w:trPr>
        <w:tc>
          <w:tcPr>
            <w:tcW w:w="5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C528" w14:textId="77777777" w:rsidR="00854943" w:rsidRPr="00CA0BEE" w:rsidRDefault="00854943" w:rsidP="004F04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A0B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ther Rule Violation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79ED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769A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D54C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54943" w:rsidRPr="006649C2" w14:paraId="7EE4863B" w14:textId="77777777" w:rsidTr="00855310">
        <w:trPr>
          <w:trHeight w:val="140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7ACE" w14:textId="77777777" w:rsidR="00854943" w:rsidRPr="00CA0B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A0BEE">
              <w:rPr>
                <w:rFonts w:eastAsia="Times New Roman"/>
                <w:color w:val="000000"/>
                <w:sz w:val="20"/>
                <w:szCs w:val="20"/>
              </w:rPr>
              <w:t>CPS involvement in the past and upcoming six months</w:t>
            </w:r>
          </w:p>
          <w:p w14:paraId="36020847" w14:textId="77777777" w:rsidR="00854943" w:rsidRPr="00CA0B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A0BEE">
              <w:rPr>
                <w:rFonts w:eastAsia="Times New Roman"/>
                <w:color w:val="000000"/>
                <w:sz w:val="20"/>
                <w:szCs w:val="20"/>
              </w:rPr>
              <w:t xml:space="preserve"> (reference=no CPS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64A9" w14:textId="77777777" w:rsidR="00854943" w:rsidRPr="006649C2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6B34" w14:textId="77777777" w:rsidR="00854943" w:rsidRPr="006649C2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927D" w14:textId="77777777" w:rsidR="00854943" w:rsidRPr="006649C2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B522" w14:textId="77777777" w:rsidR="00854943" w:rsidRPr="006649C2" w:rsidRDefault="00854943" w:rsidP="004F04F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54943" w:rsidRPr="006649C2" w14:paraId="1C8C764F" w14:textId="77777777" w:rsidTr="00855310">
        <w:trPr>
          <w:trHeight w:val="140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7E12" w14:textId="77777777" w:rsidR="00854943" w:rsidRPr="00CA0B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A0BEE">
              <w:rPr>
                <w:rFonts w:eastAsia="Times New Roman"/>
                <w:color w:val="000000"/>
                <w:sz w:val="20"/>
                <w:szCs w:val="20"/>
              </w:rPr>
              <w:t xml:space="preserve">   Recent or current CPS-NP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73D1A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649C2">
              <w:rPr>
                <w:color w:val="000000"/>
                <w:sz w:val="20"/>
                <w:szCs w:val="20"/>
              </w:rPr>
              <w:t>1.91***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FC9A4" w14:textId="1871C44A" w:rsidR="00854943" w:rsidRPr="006649C2" w:rsidRDefault="00AF6C7D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6649C2">
              <w:rPr>
                <w:color w:val="000000"/>
                <w:sz w:val="20"/>
                <w:szCs w:val="20"/>
              </w:rPr>
              <w:t>1.72-2.1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75F17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649C2">
              <w:rPr>
                <w:color w:val="000000"/>
                <w:sz w:val="20"/>
                <w:szCs w:val="20"/>
              </w:rPr>
              <w:t>1.56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7B15F" w14:textId="689EE01D" w:rsidR="00854943" w:rsidRPr="006649C2" w:rsidRDefault="00AF6C7D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6649C2">
              <w:rPr>
                <w:color w:val="000000"/>
                <w:sz w:val="20"/>
                <w:szCs w:val="20"/>
              </w:rPr>
              <w:t>1.43-1.6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6649C2" w14:paraId="7F85C31C" w14:textId="77777777" w:rsidTr="00855310">
        <w:trPr>
          <w:trHeight w:val="140"/>
        </w:trPr>
        <w:tc>
          <w:tcPr>
            <w:tcW w:w="4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84A6" w14:textId="77777777" w:rsidR="00854943" w:rsidRPr="00CA0B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A0BEE">
              <w:rPr>
                <w:rFonts w:eastAsia="Times New Roman"/>
                <w:color w:val="000000"/>
                <w:sz w:val="20"/>
                <w:szCs w:val="20"/>
              </w:rPr>
              <w:t xml:space="preserve">   Recent or current CPS-FC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24A6E0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649C2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22BFA8" w14:textId="1150F71B" w:rsidR="00854943" w:rsidRPr="006649C2" w:rsidRDefault="00AF6C7D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6649C2">
              <w:rPr>
                <w:color w:val="000000"/>
                <w:sz w:val="20"/>
                <w:szCs w:val="20"/>
              </w:rPr>
              <w:t>0.98-1.4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1F7989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649C2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8626A7" w14:textId="15BEA552" w:rsidR="00854943" w:rsidRPr="006649C2" w:rsidRDefault="00AF6C7D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6649C2">
              <w:rPr>
                <w:color w:val="000000"/>
                <w:sz w:val="20"/>
                <w:szCs w:val="20"/>
              </w:rPr>
              <w:t>0.88-1.2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6649C2" w14:paraId="09D502B2" w14:textId="77777777" w:rsidTr="00855310">
        <w:trPr>
          <w:trHeight w:val="296"/>
        </w:trPr>
        <w:tc>
          <w:tcPr>
            <w:tcW w:w="4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0DB8" w14:textId="77777777" w:rsidR="00854943" w:rsidRPr="00CA0B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A0BEE">
              <w:rPr>
                <w:rFonts w:eastAsia="Times New Roman"/>
                <w:color w:val="000000"/>
                <w:sz w:val="20"/>
                <w:szCs w:val="20"/>
              </w:rPr>
              <w:t xml:space="preserve">   Future CPS (no recent or current)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6A321F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649C2">
              <w:rPr>
                <w:color w:val="000000"/>
                <w:sz w:val="20"/>
                <w:szCs w:val="20"/>
              </w:rPr>
              <w:t>1.71***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11A6C6" w14:textId="19DFAE59" w:rsidR="00854943" w:rsidRPr="006649C2" w:rsidRDefault="00AF6C7D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6649C2">
              <w:rPr>
                <w:color w:val="000000"/>
                <w:sz w:val="20"/>
                <w:szCs w:val="20"/>
              </w:rPr>
              <w:t>1.53-1.9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380020" w14:textId="77777777" w:rsidR="00854943" w:rsidRPr="006649C2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649C2">
              <w:rPr>
                <w:color w:val="000000"/>
                <w:sz w:val="20"/>
                <w:szCs w:val="20"/>
              </w:rPr>
              <w:t>1.39***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69B1C0" w14:textId="177CD4D5" w:rsidR="00854943" w:rsidRPr="006649C2" w:rsidRDefault="00AF6C7D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54943" w:rsidRPr="006649C2">
              <w:rPr>
                <w:color w:val="000000"/>
                <w:sz w:val="20"/>
                <w:szCs w:val="20"/>
              </w:rPr>
              <w:t>1.27-1.5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54943" w:rsidRPr="006649C2" w14:paraId="4601C65F" w14:textId="77777777" w:rsidTr="00855310">
        <w:trPr>
          <w:trHeight w:val="296"/>
        </w:trPr>
        <w:tc>
          <w:tcPr>
            <w:tcW w:w="4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D52887" w14:textId="77777777" w:rsidR="00854943" w:rsidRPr="00CA0B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A0BE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CA0BEE">
              <w:rPr>
                <w:rFonts w:eastAsia="Times New Roman"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808FEB" w14:textId="77777777" w:rsidR="00854943" w:rsidRPr="006649C2" w:rsidRDefault="00854943" w:rsidP="004F04F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830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1E1226" w14:textId="77777777" w:rsidR="00854943" w:rsidRPr="006649C2" w:rsidRDefault="00854943" w:rsidP="004F04F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AB053D" w14:textId="77777777" w:rsidR="00854943" w:rsidRPr="006649C2" w:rsidRDefault="00854943" w:rsidP="004F04F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87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F4A8EF" w14:textId="77777777" w:rsidR="00854943" w:rsidRPr="006649C2" w:rsidRDefault="00854943" w:rsidP="004F04F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854943" w:rsidRPr="006649C2" w14:paraId="2919EC8C" w14:textId="77777777" w:rsidTr="00855310">
        <w:trPr>
          <w:trHeight w:val="296"/>
        </w:trPr>
        <w:tc>
          <w:tcPr>
            <w:tcW w:w="40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40A7F" w14:textId="77777777" w:rsidR="00854943" w:rsidRPr="00CA0BEE" w:rsidRDefault="00854943" w:rsidP="004F04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A0BE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CA0BEE">
              <w:rPr>
                <w:rFonts w:eastAsia="Times New Roman"/>
                <w:color w:val="000000"/>
                <w:sz w:val="20"/>
                <w:szCs w:val="20"/>
              </w:rPr>
              <w:t>Child-months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B377C2" w14:textId="77777777" w:rsidR="00854943" w:rsidRPr="006649C2" w:rsidRDefault="00854943" w:rsidP="004F04F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35254</w:t>
            </w:r>
          </w:p>
        </w:tc>
        <w:tc>
          <w:tcPr>
            <w:tcW w:w="14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065492" w14:textId="77777777" w:rsidR="00854943" w:rsidRPr="006649C2" w:rsidRDefault="00854943" w:rsidP="004F04F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E7520F" w14:textId="77777777" w:rsidR="00854943" w:rsidRPr="006649C2" w:rsidRDefault="00854943" w:rsidP="004F04F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9634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43EE4D" w14:textId="77777777" w:rsidR="00854943" w:rsidRPr="006649C2" w:rsidRDefault="00854943" w:rsidP="004F04F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</w:tbl>
    <w:p w14:paraId="629471E7" w14:textId="77777777" w:rsidR="00854943" w:rsidRPr="006649C2" w:rsidRDefault="00854943" w:rsidP="00854943">
      <w:pPr>
        <w:spacing w:after="0"/>
        <w:rPr>
          <w:b/>
          <w:bCs/>
          <w:sz w:val="20"/>
          <w:szCs w:val="20"/>
        </w:rPr>
      </w:pPr>
      <w:r w:rsidRPr="006649C2">
        <w:rPr>
          <w:sz w:val="20"/>
          <w:szCs w:val="20"/>
        </w:rPr>
        <w:t>Note: Severe infractions include specific subcategories for infractions related to: drugs, alcohol, weapons, assault and endangerment. The origin data collapses all other rule violations into a single and undifferentiated category. : CPS=child protective services; NP=no placement; FC=foster care</w:t>
      </w:r>
      <w:r>
        <w:rPr>
          <w:sz w:val="20"/>
          <w:szCs w:val="20"/>
        </w:rPr>
        <w:t>.</w:t>
      </w:r>
    </w:p>
    <w:p w14:paraId="73E289D9" w14:textId="77777777" w:rsidR="00854943" w:rsidRDefault="00854943" w:rsidP="00854943"/>
    <w:p w14:paraId="5891F4DD" w14:textId="77777777" w:rsidR="00EF3206" w:rsidRDefault="00EF3206"/>
    <w:sectPr w:rsidR="00EF3206" w:rsidSect="002F1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E170D9"/>
    <w:multiLevelType w:val="hybridMultilevel"/>
    <w:tmpl w:val="148A6964"/>
    <w:lvl w:ilvl="0" w:tplc="52F8830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024277"/>
    <w:multiLevelType w:val="hybridMultilevel"/>
    <w:tmpl w:val="41C456A8"/>
    <w:lvl w:ilvl="0" w:tplc="F57E8CE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C4768A"/>
    <w:multiLevelType w:val="hybridMultilevel"/>
    <w:tmpl w:val="44D40C76"/>
    <w:lvl w:ilvl="0" w:tplc="B20ACD6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9363025">
    <w:abstractNumId w:val="1"/>
  </w:num>
  <w:num w:numId="2" w16cid:durableId="1168865458">
    <w:abstractNumId w:val="2"/>
  </w:num>
  <w:num w:numId="3" w16cid:durableId="410666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3"/>
  </w:docVars>
  <w:rsids>
    <w:rsidRoot w:val="00854943"/>
    <w:rsid w:val="000E2216"/>
    <w:rsid w:val="001E0E0B"/>
    <w:rsid w:val="00652571"/>
    <w:rsid w:val="00854943"/>
    <w:rsid w:val="00855310"/>
    <w:rsid w:val="00AF6C7D"/>
    <w:rsid w:val="00B20EDA"/>
    <w:rsid w:val="00CA5E96"/>
    <w:rsid w:val="00EF3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87806"/>
  <w15:docId w15:val="{245506F5-2F5C-4CDC-9D86-3E8529005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943"/>
  </w:style>
  <w:style w:type="paragraph" w:styleId="Heading1">
    <w:name w:val="heading 1"/>
    <w:basedOn w:val="Normal"/>
    <w:next w:val="Normal"/>
    <w:link w:val="Heading1Char"/>
    <w:uiPriority w:val="9"/>
    <w:qFormat/>
    <w:rsid w:val="00B20E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autoRedefine/>
    <w:qFormat/>
    <w:rsid w:val="00B20EDA"/>
    <w:rPr>
      <w:rFonts w:ascii="Times New Roman" w:hAnsi="Times New Roman"/>
      <w:b/>
      <w:sz w:val="24"/>
    </w:rPr>
  </w:style>
  <w:style w:type="character" w:customStyle="1" w:styleId="Style1Char">
    <w:name w:val="Style1 Char"/>
    <w:basedOn w:val="Heading1Char"/>
    <w:link w:val="Style1"/>
    <w:rsid w:val="00B20EDA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20E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854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9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9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9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94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54943"/>
    <w:pPr>
      <w:ind w:left="720"/>
      <w:contextualSpacing/>
    </w:pPr>
  </w:style>
  <w:style w:type="paragraph" w:styleId="Revision">
    <w:name w:val="Revision"/>
    <w:hidden/>
    <w:uiPriority w:val="99"/>
    <w:semiHidden/>
    <w:rsid w:val="00854943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854943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70f28ec-a880-4fad-81ce-efa85905d14a" xsi:nil="true"/>
    <lcf76f155ced4ddcb4097134ff3c332f xmlns="6fe0d39d-d876-40ab-a0e8-03f158b715d7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C773CC62EB6F459693029C8667BC43" ma:contentTypeVersion="12" ma:contentTypeDescription="Create a new document." ma:contentTypeScope="" ma:versionID="377660dcf05baffb8db3f259db3bb000">
  <xsd:schema xmlns:xsd="http://www.w3.org/2001/XMLSchema" xmlns:xs="http://www.w3.org/2001/XMLSchema" xmlns:p="http://schemas.microsoft.com/office/2006/metadata/properties" xmlns:ns2="6fe0d39d-d876-40ab-a0e8-03f158b715d7" xmlns:ns3="770f28ec-a880-4fad-81ce-efa85905d14a" targetNamespace="http://schemas.microsoft.com/office/2006/metadata/properties" ma:root="true" ma:fieldsID="3275093cd7b724869cfa014e9eaebe66" ns2:_="" ns3:_="">
    <xsd:import namespace="6fe0d39d-d876-40ab-a0e8-03f158b715d7"/>
    <xsd:import namespace="770f28ec-a880-4fad-81ce-efa85905d1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e0d39d-d876-40ab-a0e8-03f158b715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8b28469-8996-4088-bd89-44d87d6385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f28ec-a880-4fad-81ce-efa85905d14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e133bc9-17de-4724-8b3a-33206d761abb}" ma:internalName="TaxCatchAll" ma:showField="CatchAllData" ma:web="770f28ec-a880-4fad-81ce-efa85905d1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449842-B32E-4B23-9069-3D47AEAD82B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83D4DD-D896-4A8F-8F02-AEE7662CCA72}">
  <ds:schemaRefs>
    <ds:schemaRef ds:uri="http://schemas.microsoft.com/office/2006/metadata/properties"/>
    <ds:schemaRef ds:uri="http://schemas.microsoft.com/office/infopath/2007/PartnerControls"/>
    <ds:schemaRef ds:uri="770f28ec-a880-4fad-81ce-efa85905d14a"/>
    <ds:schemaRef ds:uri="6fe0d39d-d876-40ab-a0e8-03f158b715d7"/>
  </ds:schemaRefs>
</ds:datastoreItem>
</file>

<file path=customXml/itemProps3.xml><?xml version="1.0" encoding="utf-8"?>
<ds:datastoreItem xmlns:ds="http://schemas.openxmlformats.org/officeDocument/2006/customXml" ds:itemID="{3F11FA86-490A-4922-90E0-3F987A9ED2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e0d39d-d876-40ab-a0e8-03f158b715d7"/>
    <ds:schemaRef ds:uri="770f28ec-a880-4fad-81ce-efa85905d1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17</Words>
  <Characters>6941</Characters>
  <Application>Microsoft Office Word</Application>
  <DocSecurity>0</DocSecurity>
  <Lines>57</Lines>
  <Paragraphs>16</Paragraphs>
  <ScaleCrop>false</ScaleCrop>
  <Company>Pennsylvania State University</Company>
  <LinksUpToDate>false</LinksUpToDate>
  <CharactersWithSpaces>8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, Sarah Anne</dc:creator>
  <cp:keywords/>
  <dc:description/>
  <cp:lastModifiedBy>Ryan, Lisa A</cp:lastModifiedBy>
  <cp:revision>2</cp:revision>
  <dcterms:created xsi:type="dcterms:W3CDTF">2023-06-15T17:59:00Z</dcterms:created>
  <dcterms:modified xsi:type="dcterms:W3CDTF">2023-06-15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C773CC62EB6F459693029C8667BC43</vt:lpwstr>
  </property>
  <property fmtid="{D5CDD505-2E9C-101B-9397-08002B2CF9AE}" pid="3" name="MediaServiceImageTags">
    <vt:lpwstr/>
  </property>
</Properties>
</file>